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54254" w14:textId="2B0F2F37" w:rsidR="00A97C9B" w:rsidRPr="009862B6" w:rsidRDefault="00A97C9B" w:rsidP="009862B6">
      <w:pPr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9862B6">
        <w:rPr>
          <w:rStyle w:val="Forte"/>
          <w:color w:val="000000" w:themeColor="text1"/>
          <w:sz w:val="24"/>
          <w:szCs w:val="24"/>
          <w:lang w:val="en-US"/>
        </w:rPr>
        <w:t>Supplementary Table 1.</w:t>
      </w:r>
      <w:r w:rsidRPr="009862B6">
        <w:rPr>
          <w:color w:val="000000" w:themeColor="text1"/>
          <w:sz w:val="24"/>
          <w:szCs w:val="24"/>
          <w:lang w:val="en-US"/>
        </w:rPr>
        <w:t xml:space="preserve"> Odds ratios (ORs) for death according to calculated globulin (CG) levels, stratified by age group and sex. No deaths occurred in the 8–14 and 15–17-year groups, precluding OR estimates.</w:t>
      </w:r>
    </w:p>
    <w:tbl>
      <w:tblPr>
        <w:tblStyle w:val="Tabelacomgrade"/>
        <w:tblW w:w="9072" w:type="dxa"/>
        <w:tblLook w:val="04A0" w:firstRow="1" w:lastRow="0" w:firstColumn="1" w:lastColumn="0" w:noHBand="0" w:noVBand="1"/>
      </w:tblPr>
      <w:tblGrid>
        <w:gridCol w:w="1554"/>
        <w:gridCol w:w="2274"/>
        <w:gridCol w:w="1328"/>
        <w:gridCol w:w="1584"/>
        <w:gridCol w:w="2332"/>
      </w:tblGrid>
      <w:tr w:rsidR="0008010A" w:rsidRPr="00FE246E" w14:paraId="2D93722A" w14:textId="77777777" w:rsidTr="0008010A"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6E24E6AE" w14:textId="77777777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Female</w:t>
            </w:r>
          </w:p>
          <w:p w14:paraId="546420BE" w14:textId="3CE368B8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</w:tcPr>
          <w:p w14:paraId="2048FBEE" w14:textId="33628AC4" w:rsidR="0008010A" w:rsidRPr="00FE246E" w:rsidRDefault="0008010A" w:rsidP="00FE246E">
            <w:pPr>
              <w:pStyle w:val="PargrafodaLista"/>
              <w:numPr>
                <w:ilvl w:val="1"/>
                <w:numId w:val="2"/>
              </w:num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</w:tcPr>
          <w:p w14:paraId="592A6933" w14:textId="0AB435F5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8-14 year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6EE608F7" w14:textId="36314981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15-17 years</w:t>
            </w: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</w:tcPr>
          <w:p w14:paraId="2AF5AA4F" w14:textId="54C39989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&gt; 18 years</w:t>
            </w:r>
          </w:p>
        </w:tc>
      </w:tr>
      <w:tr w:rsidR="005F3249" w:rsidRPr="00FE246E" w14:paraId="0DE62298" w14:textId="77777777" w:rsidTr="0008010A"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0C8F8A74" w14:textId="35AACF80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0.5 g/dL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</w:tcPr>
          <w:p w14:paraId="79BF4BC5" w14:textId="067158AC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259658E0" w14:textId="4D50728C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433BB0A5" w14:textId="5725DDCF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</w:tcPr>
          <w:p w14:paraId="3ACAB748" w14:textId="074183AA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  <w:tr w:rsidR="005F3249" w:rsidRPr="00FE246E" w14:paraId="15349799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0C9E81A" w14:textId="633AA5F2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0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CDA00D7" w14:textId="2D338765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72.8 – [5.66, 936.56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35C45C4" w14:textId="05CA53A1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FFEF5A" w14:textId="45572720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025F1851" w14:textId="63F48E32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9.29 – [1.16, 74.51]</w:t>
            </w:r>
          </w:p>
        </w:tc>
      </w:tr>
      <w:tr w:rsidR="005F3249" w:rsidRPr="00FE246E" w14:paraId="4D6E7D86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DA87698" w14:textId="07CA1E75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5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2DA5D90" w14:textId="07B3B361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8.23 – [0.73, 92.36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7DA40B9" w14:textId="12C308C7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2F9AB2" w14:textId="73046277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E444DED" w14:textId="708E2BB4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3.63 – [0.88, 15.08]</w:t>
            </w:r>
          </w:p>
        </w:tc>
      </w:tr>
      <w:tr w:rsidR="005F3249" w:rsidRPr="00FE246E" w14:paraId="6E8DBC25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2D26469" w14:textId="60039232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8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C62C4BE" w14:textId="61BA1C2F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2.58 – [0.23, 28.61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CB2A8A7" w14:textId="135F9A3F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FA0907" w14:textId="31D0C60A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4229A7E" w14:textId="524E4D58" w:rsidR="005F3249" w:rsidRPr="00FE246E" w:rsidRDefault="005F3249" w:rsidP="005F324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5.01 – [3.15, 7.97]</w:t>
            </w:r>
          </w:p>
        </w:tc>
      </w:tr>
      <w:tr w:rsidR="005F3249" w:rsidRPr="00FE246E" w14:paraId="146F268E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E77D8B1" w14:textId="6C0F895A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9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6C0E4E0" w14:textId="1CF140D1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1.73 – [0.16, 19.2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087117C" w14:textId="6C95FB93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78E954" w14:textId="05AE0C49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11958C5" w14:textId="33392623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4.04 – [2.77, 5.89]</w:t>
            </w:r>
          </w:p>
        </w:tc>
      </w:tr>
      <w:tr w:rsidR="005F3249" w:rsidRPr="00FE246E" w14:paraId="1AC0FE06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726D6C7" w14:textId="1F129CA4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2.0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80A44D1" w14:textId="0221AC6A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1.2 – [0.11, 13.23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F73318E" w14:textId="699FB992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17B651" w14:textId="5CF79163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3CFEEC6E" w14:textId="639C0279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2.81 – [2.02, 3.91]</w:t>
            </w:r>
          </w:p>
        </w:tc>
      </w:tr>
      <w:tr w:rsidR="005F3249" w:rsidRPr="00FE246E" w14:paraId="28621898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8DDD949" w14:textId="37A66EE3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2.1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1E5ACB1" w14:textId="38530DCC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F028B91" w14:textId="1A2F8B76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CACB5B" w14:textId="03D8C585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31F0727" w14:textId="6FBA43E0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2.17 – [1.62, 2.9]</w:t>
            </w:r>
          </w:p>
        </w:tc>
      </w:tr>
      <w:tr w:rsidR="005F3249" w:rsidRPr="00FE246E" w14:paraId="5AFB0DFF" w14:textId="77777777" w:rsidTr="0008010A"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64640" w14:textId="723A4074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gt;2.1 g/dL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E695" w14:textId="516B7586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5E323" w14:textId="555F31AE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3FB96" w14:textId="560E38BF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BA17" w14:textId="6D5EFF45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08010A" w:rsidRPr="00FE246E" w14:paraId="6DEEE123" w14:textId="77777777" w:rsidTr="0008010A"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6C54E366" w14:textId="77777777" w:rsidR="0008010A" w:rsidRPr="00FE246E" w:rsidRDefault="0008010A" w:rsidP="0008010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</w:tcPr>
          <w:p w14:paraId="1051E5B3" w14:textId="77777777" w:rsidR="0008010A" w:rsidRPr="00FE246E" w:rsidRDefault="0008010A" w:rsidP="0008010A">
            <w:pPr>
              <w:rPr>
                <w:rFonts w:cstheme="minorHAnsi"/>
                <w:sz w:val="24"/>
                <w:szCs w:val="24"/>
              </w:rPr>
            </w:pPr>
          </w:p>
          <w:p w14:paraId="0FA4B240" w14:textId="77777777" w:rsidR="0008010A" w:rsidRPr="00FE246E" w:rsidRDefault="0008010A" w:rsidP="0008010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</w:tcPr>
          <w:p w14:paraId="61AAEB26" w14:textId="77777777" w:rsidR="0008010A" w:rsidRPr="00FE246E" w:rsidRDefault="0008010A" w:rsidP="0008010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753F1E6" w14:textId="77777777" w:rsidR="0008010A" w:rsidRPr="00FE246E" w:rsidRDefault="0008010A" w:rsidP="0008010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</w:tcPr>
          <w:p w14:paraId="3C56EDD5" w14:textId="1CD7A14E" w:rsidR="0008010A" w:rsidRPr="00FE246E" w:rsidRDefault="0008010A" w:rsidP="0008010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8010A" w:rsidRPr="00FE246E" w14:paraId="0F878A16" w14:textId="77777777" w:rsidTr="0008010A"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003FF6FA" w14:textId="263CD8E8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</w:tcPr>
          <w:p w14:paraId="30F280A8" w14:textId="2BF0DC8C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1-7 years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</w:tcPr>
          <w:p w14:paraId="68042D48" w14:textId="617E79A8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8-14 year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58FEF43" w14:textId="4C0DFE0B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15-17 years</w:t>
            </w: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</w:tcPr>
          <w:p w14:paraId="6F3F298E" w14:textId="0A73BFC0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E246E">
              <w:rPr>
                <w:rFonts w:cstheme="minorHAnsi"/>
                <w:b/>
                <w:bCs/>
                <w:sz w:val="24"/>
                <w:szCs w:val="24"/>
                <w:lang w:val="en-US"/>
              </w:rPr>
              <w:t>&gt; 18 years</w:t>
            </w:r>
          </w:p>
          <w:p w14:paraId="623E6A79" w14:textId="6654E7E8" w:rsidR="0008010A" w:rsidRPr="00FE246E" w:rsidRDefault="0008010A" w:rsidP="00FE246E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F3249" w:rsidRPr="00FE246E" w14:paraId="50190EC2" w14:textId="77777777" w:rsidTr="0008010A"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3792" w14:textId="7C1CD985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0.5 g/dL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5C41E" w14:textId="70028FA2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F0B84" w14:textId="52433801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258A4" w14:textId="18F3E8A3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1D6" w14:textId="70255B6F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5F3249" w:rsidRPr="00FE246E" w14:paraId="0FD71870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581785" w14:textId="79D1C949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0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A8B2A81" w14:textId="021EF14F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64.57 – [8.5, 490.55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EB8C960" w14:textId="5F4AEDC3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381FC6" w14:textId="3D18D55E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7EA3A9B" w14:textId="0CA4EF1E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5F3249" w:rsidRPr="00FE246E" w14:paraId="4A19C945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D14925" w14:textId="0023ED09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5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CEFDCB7" w14:textId="034B4E27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C933326" w14:textId="324F5130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875124" w14:textId="2D3E3FAF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8F3553D" w14:textId="3827D0F0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7.19 – [2.79, 18.55]</w:t>
            </w:r>
          </w:p>
        </w:tc>
      </w:tr>
      <w:tr w:rsidR="005F3249" w:rsidRPr="00FE246E" w14:paraId="65F864B0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A4B3A2D" w14:textId="7D491AF4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8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303AF96" w14:textId="0F602978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DA0D461" w14:textId="6862D57B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AB358D" w14:textId="41240AF0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0F73BBCD" w14:textId="6440B6A1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2.32 – [1.41, 3.81]</w:t>
            </w:r>
          </w:p>
        </w:tc>
      </w:tr>
      <w:tr w:rsidR="005F3249" w:rsidRPr="00FE246E" w14:paraId="4A3BB20E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53B9D24" w14:textId="789BF4AE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1.9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B082274" w14:textId="2A3C507D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CF004EF" w14:textId="75C2A06A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11FC2F" w14:textId="71556706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21E94B4" w14:textId="40322DC0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2.13 – [1.45, 3.13]</w:t>
            </w:r>
          </w:p>
        </w:tc>
      </w:tr>
      <w:tr w:rsidR="005F3249" w:rsidRPr="00FE246E" w14:paraId="06A390D7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F2A95CE" w14:textId="1206B0F9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2.0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FC1EE0E" w14:textId="0554E2B8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CB38EB7" w14:textId="403F3E9C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551130" w14:textId="5E798FF9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5DD6706B" w14:textId="2D048452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1.77 – [1.28, 2.44]</w:t>
            </w:r>
          </w:p>
        </w:tc>
      </w:tr>
      <w:tr w:rsidR="005F3249" w:rsidRPr="00FE246E" w14:paraId="77F1470E" w14:textId="77777777" w:rsidTr="0008010A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BF84506" w14:textId="25BFFA61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lt;2.1 g/d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E7CC482" w14:textId="6D4D280F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C65392E" w14:textId="3E447CE4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8D64B1" w14:textId="0C27378F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38B7415" w14:textId="57811848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1.23 – [0.91, 1.64]</w:t>
            </w:r>
          </w:p>
        </w:tc>
      </w:tr>
      <w:tr w:rsidR="005F3249" w:rsidRPr="00FE246E" w14:paraId="373071C7" w14:textId="77777777" w:rsidTr="0008010A"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7E3FE6D5" w14:textId="50F51E60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  <w:lang w:val="en-US"/>
              </w:rPr>
              <w:t>&gt;2.1 g/dL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</w:tcPr>
          <w:p w14:paraId="7487783B" w14:textId="526E2BB1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6B5EAD6C" w14:textId="69B7893C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35E60668" w14:textId="1124385F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</w:tcPr>
          <w:p w14:paraId="0C1C5D35" w14:textId="4524D619" w:rsidR="005F3249" w:rsidRPr="00FE246E" w:rsidRDefault="005F3249" w:rsidP="005F3249">
            <w:pPr>
              <w:rPr>
                <w:rFonts w:cstheme="minorHAnsi"/>
                <w:sz w:val="24"/>
                <w:szCs w:val="24"/>
              </w:rPr>
            </w:pPr>
            <w:r w:rsidRPr="00FE246E">
              <w:rPr>
                <w:rFonts w:cstheme="minorHAnsi"/>
                <w:sz w:val="24"/>
                <w:szCs w:val="24"/>
              </w:rPr>
              <w:t>NA</w:t>
            </w:r>
          </w:p>
        </w:tc>
      </w:tr>
    </w:tbl>
    <w:p w14:paraId="0671BCC9" w14:textId="4D911F03" w:rsidR="0037453E" w:rsidRPr="002A5DEC" w:rsidRDefault="00D147C2">
      <w:r>
        <w:t xml:space="preserve">Confidence </w:t>
      </w:r>
      <w:proofErr w:type="spellStart"/>
      <w:r>
        <w:t>Interval</w:t>
      </w:r>
      <w:proofErr w:type="spellEnd"/>
      <w:r>
        <w:t xml:space="preserve"> = 95%</w:t>
      </w:r>
      <w:r w:rsidR="003F1ED0">
        <w:t xml:space="preserve">; NA: </w:t>
      </w:r>
      <w:proofErr w:type="spellStart"/>
      <w:r w:rsidR="003F1ED0">
        <w:t>Not</w:t>
      </w:r>
      <w:proofErr w:type="spellEnd"/>
      <w:r w:rsidR="003F1ED0">
        <w:t xml:space="preserve"> </w:t>
      </w:r>
      <w:proofErr w:type="spellStart"/>
      <w:r w:rsidR="003F1ED0">
        <w:t>Applicable</w:t>
      </w:r>
      <w:proofErr w:type="spellEnd"/>
    </w:p>
    <w:sectPr w:rsidR="0037453E" w:rsidRPr="002A5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216E0"/>
    <w:multiLevelType w:val="hybridMultilevel"/>
    <w:tmpl w:val="21CCF4E6"/>
    <w:lvl w:ilvl="0" w:tplc="911C6F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CB5D8B"/>
    <w:multiLevelType w:val="multilevel"/>
    <w:tmpl w:val="DC68F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305012922">
    <w:abstractNumId w:val="0"/>
  </w:num>
  <w:num w:numId="2" w16cid:durableId="724790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2C"/>
    <w:rsid w:val="0008010A"/>
    <w:rsid w:val="00107D68"/>
    <w:rsid w:val="002A5DEC"/>
    <w:rsid w:val="0037453E"/>
    <w:rsid w:val="003F1ED0"/>
    <w:rsid w:val="004E4050"/>
    <w:rsid w:val="00552856"/>
    <w:rsid w:val="00553AC3"/>
    <w:rsid w:val="005F3249"/>
    <w:rsid w:val="00603F2C"/>
    <w:rsid w:val="00840CEE"/>
    <w:rsid w:val="009862B6"/>
    <w:rsid w:val="00A75225"/>
    <w:rsid w:val="00A97C9B"/>
    <w:rsid w:val="00AC1E8D"/>
    <w:rsid w:val="00B70718"/>
    <w:rsid w:val="00BF02EB"/>
    <w:rsid w:val="00BF5E23"/>
    <w:rsid w:val="00D0010C"/>
    <w:rsid w:val="00D147C2"/>
    <w:rsid w:val="00EB47DC"/>
    <w:rsid w:val="00EF418D"/>
    <w:rsid w:val="00F74E52"/>
    <w:rsid w:val="00FE246E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8699"/>
  <w15:chartTrackingRefBased/>
  <w15:docId w15:val="{77C9F942-532E-4594-A624-5E5931B9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3F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3F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3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3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3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3F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3F2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3F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3F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3F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3F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3F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3F2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3F2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3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3F2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3F2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7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A97C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André Feodrippe</cp:lastModifiedBy>
  <cp:revision>2</cp:revision>
  <dcterms:created xsi:type="dcterms:W3CDTF">2026-04-29T12:20:00Z</dcterms:created>
  <dcterms:modified xsi:type="dcterms:W3CDTF">2026-04-29T12:20:00Z</dcterms:modified>
</cp:coreProperties>
</file>